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5374" w:rsidRPr="0022574A" w:rsidRDefault="00775374" w:rsidP="0022574A">
      <w:pPr>
        <w:pStyle w:val="Heading1"/>
      </w:pPr>
      <w:r w:rsidRPr="0022574A">
        <w:t>Supporting information</w:t>
      </w:r>
    </w:p>
    <w:p w:rsidR="00775374" w:rsidRDefault="00775374" w:rsidP="0022574A">
      <w:pPr>
        <w:pStyle w:val="Heading1"/>
      </w:pPr>
      <w:r w:rsidRPr="0022574A">
        <w:t>S</w:t>
      </w:r>
      <w:ins w:id="0" w:author="Jostein Holmgren" w:date="2018-08-28T16:15:00Z">
        <w:r w:rsidR="007A3735">
          <w:t>1</w:t>
        </w:r>
      </w:ins>
      <w:del w:id="1" w:author="Jostein Holmgren" w:date="2018-08-28T16:15:00Z">
        <w:r w:rsidRPr="0022574A" w:rsidDel="007A3735">
          <w:delText>2</w:delText>
        </w:r>
      </w:del>
      <w:r w:rsidRPr="0022574A">
        <w:t xml:space="preserve"> </w:t>
      </w:r>
      <w:del w:id="2" w:author="Jostein Holmgren" w:date="2018-08-28T16:15:00Z">
        <w:r w:rsidRPr="0022574A" w:rsidDel="007A3735">
          <w:delText>Supporting Information</w:delText>
        </w:r>
      </w:del>
      <w:ins w:id="3" w:author="Jostein Holmgren" w:date="2018-08-28T16:15:00Z">
        <w:r w:rsidR="007A3735">
          <w:t>Table</w:t>
        </w:r>
      </w:ins>
      <w:r w:rsidRPr="0022574A">
        <w:t>. Mixed model analysis SPSS Output</w:t>
      </w:r>
      <w:ins w:id="4" w:author="Jostein Holmgren" w:date="2018-08-28T16:16:00Z">
        <w:r w:rsidR="00C73F16">
          <w:t>.</w:t>
        </w:r>
      </w:ins>
      <w:bookmarkStart w:id="5" w:name="_GoBack"/>
      <w:bookmarkEnd w:id="5"/>
    </w:p>
    <w:p w:rsidR="0022574A" w:rsidRPr="0022574A" w:rsidRDefault="0022574A" w:rsidP="0022574A">
      <w:pPr>
        <w:spacing w:line="276" w:lineRule="auto"/>
        <w:ind w:firstLine="0"/>
      </w:pPr>
      <w:r>
        <w:t>This file contains in full the fixed effects SPSS output from the mixed model analysis for Study 1-3.</w:t>
      </w:r>
    </w:p>
    <w:p w:rsidR="00442835" w:rsidRDefault="00442835">
      <w:pPr>
        <w:spacing w:after="200" w:line="276" w:lineRule="auto"/>
        <w:ind w:firstLine="0"/>
        <w:rPr>
          <w:rFonts w:ascii="Times New Roman" w:eastAsiaTheme="majorEastAsia" w:hAnsi="Times New Roman" w:cs="Times New Roman"/>
          <w:b/>
          <w:szCs w:val="24"/>
        </w:rPr>
      </w:pPr>
      <w:r>
        <w:br w:type="page"/>
      </w:r>
    </w:p>
    <w:p w:rsidR="00320464" w:rsidRDefault="00775374" w:rsidP="00320464">
      <w:pPr>
        <w:pStyle w:val="Heading2"/>
      </w:pPr>
      <w:r w:rsidRPr="0022574A">
        <w:lastRenderedPageBreak/>
        <w:t>Study 1</w:t>
      </w:r>
    </w:p>
    <w:p w:rsidR="00320464" w:rsidRPr="00320464" w:rsidRDefault="00320464" w:rsidP="00320464">
      <w:pPr>
        <w:ind w:firstLine="0"/>
      </w:pPr>
      <w:r>
        <w:t xml:space="preserve">Fixed effects table for dataset with </w:t>
      </w:r>
      <w:r w:rsidR="0064631C">
        <w:t xml:space="preserve">trials containing </w:t>
      </w:r>
      <w:r>
        <w:t>hierarchy endpoints included.</w:t>
      </w:r>
    </w:p>
    <w:tbl>
      <w:tblPr>
        <w:tblW w:w="75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392"/>
        <w:gridCol w:w="1468"/>
        <w:gridCol w:w="1193"/>
        <w:gridCol w:w="1024"/>
      </w:tblGrid>
      <w:tr w:rsidR="00775374" w:rsidRPr="00B211F1" w:rsidTr="00775374">
        <w:trPr>
          <w:cantSplit/>
        </w:trPr>
        <w:tc>
          <w:tcPr>
            <w:tcW w:w="75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Arial" w:hAnsi="Arial" w:cs="Arial"/>
                <w:color w:val="010205"/>
                <w:sz w:val="22"/>
              </w:rPr>
            </w:pPr>
            <w:r w:rsidRPr="00B211F1">
              <w:rPr>
                <w:rFonts w:ascii="Arial" w:hAnsi="Arial" w:cs="Arial"/>
                <w:b/>
                <w:bCs/>
                <w:color w:val="010205"/>
                <w:sz w:val="22"/>
              </w:rPr>
              <w:t>Type III Tests of Fixed Effects</w:t>
            </w:r>
            <w:r w:rsidRPr="00B211F1">
              <w:rPr>
                <w:rFonts w:ascii="Arial" w:hAnsi="Arial" w:cs="Arial"/>
                <w:b/>
                <w:bCs/>
                <w:color w:val="010205"/>
                <w:sz w:val="22"/>
                <w:vertAlign w:val="superscript"/>
              </w:rPr>
              <w:t>a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Source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Numerator df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Denominator df</w:t>
            </w:r>
          </w:p>
        </w:tc>
        <w:tc>
          <w:tcPr>
            <w:tcW w:w="11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F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Sig.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Intercept</w:t>
            </w:r>
          </w:p>
        </w:tc>
        <w:tc>
          <w:tcPr>
            <w:tcW w:w="13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7.895</w:t>
            </w:r>
          </w:p>
        </w:tc>
        <w:tc>
          <w:tcPr>
            <w:tcW w:w="11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0848.293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High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8.12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48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493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_Distance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426.284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97.78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Inverted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426.60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00.06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BlockList.Sample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440.015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.6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BlockL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448.953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.93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1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Higher * Pair_Distance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426.254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61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652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Higher * PairHeightInverted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426.663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.02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Higher * BlockList.Sample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390.51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.46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_Distance * PairHeightInverted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426.41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3.28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_Distance * BlockList.Sample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426.238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65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873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Inverted * BlockList.Sample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426.631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24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208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Higher * BlockL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415.958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.54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_Distance * BlockL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426.233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40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106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Inverted * BlockL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426.62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.48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BlockList.Sample * BlockL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315.107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.00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Higher * Pair_Distance * PairHeightInverted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426.481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25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959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</w:rPr>
              <w:t>Higher * Pair_Distance * BlockList.Sample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426.232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.08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3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Higher * PairHeightInverted * BlockList.Sample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426.66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98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5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</w:rPr>
              <w:t>Pair_Distance * PairHeightInverted * BlockList.Sample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426.417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34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101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Higher * Pair_Distance * BlockL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426.23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31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156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Higher * PairHeightInverted * BlockL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426.720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.81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lastRenderedPageBreak/>
              <w:t>Higher * BlockList.Sample * BlockL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289.714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.40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_Distance * PairHeightInverted * BlockL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426.401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78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5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</w:rPr>
              <w:t>Pair_Distance * BlockList.Sample * BlockL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9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426.253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44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3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Inverted * BlockList.Sample * BlockL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9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426.624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.04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</w:rPr>
              <w:t>Higher * Pair_Distance * PairHeightInverted * BlockList.Sample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426.438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85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692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</w:rPr>
              <w:t>Higher * Pair_Distance * PairHeightInverted * BlockL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426.443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79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776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</w:rPr>
              <w:t>Higher * Pair_Distance * BlockList.Sample * BlockL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426.263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23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84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</w:rPr>
              <w:t>Higher * PairHeightInverted * BlockList.Sample * BlockL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426.671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.20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</w:rPr>
              <w:t>Pair_Distance * PairHeightInverted * BlockList.Sample * BlockL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4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426.387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07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250</w:t>
            </w:r>
          </w:p>
        </w:tc>
      </w:tr>
      <w:tr w:rsidR="00775374" w:rsidRPr="00B211F1" w:rsidTr="00775374">
        <w:trPr>
          <w:cantSplit/>
        </w:trPr>
        <w:tc>
          <w:tcPr>
            <w:tcW w:w="244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11F1">
              <w:rPr>
                <w:rFonts w:ascii="Arial" w:hAnsi="Arial" w:cs="Arial"/>
                <w:color w:val="264A60"/>
                <w:sz w:val="18"/>
                <w:szCs w:val="18"/>
              </w:rPr>
              <w:t>Higher * Pair_Distance * PairHeightInverted * BlockList.Sample * BlockL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0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426.415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57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775374" w:rsidRPr="00B211F1" w:rsidTr="00775374">
        <w:trPr>
          <w:cantSplit/>
        </w:trPr>
        <w:tc>
          <w:tcPr>
            <w:tcW w:w="75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5374" w:rsidRPr="00B211F1" w:rsidRDefault="00775374" w:rsidP="0077537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B211F1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a. Dependent Variable: rtln.</w:t>
            </w:r>
          </w:p>
        </w:tc>
      </w:tr>
    </w:tbl>
    <w:p w:rsidR="0022574A" w:rsidRPr="0022574A" w:rsidRDefault="0022574A" w:rsidP="0022574A">
      <w:pPr>
        <w:ind w:firstLine="0"/>
      </w:pPr>
    </w:p>
    <w:p w:rsidR="00320464" w:rsidRDefault="00320464">
      <w:pPr>
        <w:spacing w:after="200" w:line="276" w:lineRule="auto"/>
        <w:ind w:firstLine="0"/>
      </w:pPr>
      <w:r>
        <w:br w:type="page"/>
      </w:r>
    </w:p>
    <w:p w:rsidR="00320464" w:rsidRDefault="0064631C">
      <w:pPr>
        <w:spacing w:after="200" w:line="276" w:lineRule="auto"/>
        <w:ind w:firstLine="0"/>
      </w:pPr>
      <w:r>
        <w:lastRenderedPageBreak/>
        <w:t xml:space="preserve">Fixed effects table for dataset with trials containing hierarchy endpoints </w:t>
      </w:r>
      <w:r w:rsidR="00320464">
        <w:t>excluded.</w:t>
      </w:r>
    </w:p>
    <w:p w:rsidR="00320464" w:rsidRPr="0064631C" w:rsidRDefault="00320464" w:rsidP="00320464">
      <w:pPr>
        <w:autoSpaceDE w:val="0"/>
        <w:autoSpaceDN w:val="0"/>
        <w:adjustRightInd w:val="0"/>
        <w:spacing w:line="240" w:lineRule="auto"/>
        <w:ind w:firstLine="0"/>
        <w:rPr>
          <w:rFonts w:ascii="Times New Roman" w:hAnsi="Times New Roman" w:cs="Times New Roman"/>
          <w:szCs w:val="24"/>
        </w:rPr>
      </w:pPr>
    </w:p>
    <w:tbl>
      <w:tblPr>
        <w:tblW w:w="75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392"/>
        <w:gridCol w:w="1468"/>
        <w:gridCol w:w="1193"/>
        <w:gridCol w:w="1024"/>
      </w:tblGrid>
      <w:tr w:rsidR="00320464" w:rsidRPr="00320464">
        <w:trPr>
          <w:cantSplit/>
        </w:trPr>
        <w:tc>
          <w:tcPr>
            <w:tcW w:w="75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Arial" w:hAnsi="Arial" w:cs="Arial"/>
                <w:color w:val="010205"/>
                <w:sz w:val="22"/>
              </w:rPr>
            </w:pPr>
            <w:r w:rsidRPr="00320464">
              <w:rPr>
                <w:rFonts w:ascii="Arial" w:hAnsi="Arial" w:cs="Arial"/>
                <w:b/>
                <w:bCs/>
                <w:color w:val="010205"/>
                <w:sz w:val="22"/>
              </w:rPr>
              <w:t>Type III Tests of Fixed Effects</w:t>
            </w:r>
            <w:r w:rsidRPr="00320464">
              <w:rPr>
                <w:rFonts w:ascii="Arial" w:hAnsi="Arial" w:cs="Arial"/>
                <w:b/>
                <w:bCs/>
                <w:color w:val="010205"/>
                <w:sz w:val="22"/>
                <w:vertAlign w:val="superscript"/>
              </w:rPr>
              <w:t>a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Source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Numerator df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Denominator df</w:t>
            </w:r>
          </w:p>
        </w:tc>
        <w:tc>
          <w:tcPr>
            <w:tcW w:w="11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F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Sig.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Intercept</w:t>
            </w:r>
          </w:p>
        </w:tc>
        <w:tc>
          <w:tcPr>
            <w:tcW w:w="13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7.951</w:t>
            </w:r>
          </w:p>
        </w:tc>
        <w:tc>
          <w:tcPr>
            <w:tcW w:w="11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0831.850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High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8.45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53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471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_Distance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824.651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3.77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Inverted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825.891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4.09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BlockList.Sample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838.46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.06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1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BlockL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846.870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.68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Higher * Pair_Distance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824.858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16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312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Higher * PairHeightInverted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826.144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.33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97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Higher * BlockList.Sample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812.584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.00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_Distance * PairHeightInverted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825.211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6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795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_Distance * BlockList.Sample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824.637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86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563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Inverted * BlockList.Sample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825.983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35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197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Higher * BlockL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833.05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.79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_Distance * BlockL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824.57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.31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10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Inverted * BlockL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825.707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.47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BlockList.Sample * BlockL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764.50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.86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Higher * Pair_Distance * PairHeightInverted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825.534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03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308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</w:rPr>
              <w:t>Higher * Pair_Distance * BlockList.Sample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824.741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.84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2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Higher * PairHeightInverted * BlockList.Sample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825.885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50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130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</w:rPr>
              <w:t>Pair_Distance * PairHeightInverted * BlockList.Sample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824.631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66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651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Higher * Pair_Distance * BlockL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824.82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87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44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Higher * PairHeightInverted * BlockL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826.181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30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222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lastRenderedPageBreak/>
              <w:t>Higher * BlockList.Sample * BlockL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743.982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.71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_Distance * PairHeightInverted * BlockL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824.56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79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554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</w:rPr>
              <w:t>Pair_Distance * BlockList.Sample * BlockL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824.527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49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16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Inverted * BlockList.Sample * BlockL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825.654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.48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</w:rPr>
              <w:t>Higher * Pair_Distance * PairHeightInverted * BlockList.Sample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824.594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94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449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</w:rPr>
              <w:t>Higher * Pair_Distance * PairHeightInverted * BlockL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824.647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96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440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</w:rPr>
              <w:t>Higher * Pair_Distance * BlockList.Sample * BlockL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824.627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56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15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</w:rPr>
              <w:t>Higher * PairHeightInverted * BlockList.Sample * BlockL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7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825.882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42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47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</w:rPr>
              <w:t>Pair_Distance * PairHeightInverted * BlockList.Sample * BlockL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824.577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15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270</w:t>
            </w:r>
          </w:p>
        </w:tc>
      </w:tr>
      <w:tr w:rsidR="00320464" w:rsidRPr="00320464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20464">
              <w:rPr>
                <w:rFonts w:ascii="Arial" w:hAnsi="Arial" w:cs="Arial"/>
                <w:color w:val="264A60"/>
                <w:sz w:val="18"/>
                <w:szCs w:val="18"/>
              </w:rPr>
              <w:t>Higher * Pair_Distance * PairHeightInverted * BlockList.Sample * BlockL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824.907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40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134</w:t>
            </w:r>
          </w:p>
        </w:tc>
      </w:tr>
      <w:tr w:rsidR="00320464" w:rsidRPr="00320464">
        <w:trPr>
          <w:cantSplit/>
        </w:trPr>
        <w:tc>
          <w:tcPr>
            <w:tcW w:w="75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20464" w:rsidRPr="00320464" w:rsidRDefault="00320464" w:rsidP="00320464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20464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a. Dependent Variable: rtln.</w:t>
            </w:r>
          </w:p>
        </w:tc>
      </w:tr>
    </w:tbl>
    <w:p w:rsidR="00320464" w:rsidRPr="00320464" w:rsidRDefault="00320464" w:rsidP="00320464">
      <w:pPr>
        <w:autoSpaceDE w:val="0"/>
        <w:autoSpaceDN w:val="0"/>
        <w:adjustRightInd w:val="0"/>
        <w:spacing w:line="400" w:lineRule="atLeast"/>
        <w:ind w:firstLine="0"/>
        <w:rPr>
          <w:rFonts w:ascii="Times New Roman" w:hAnsi="Times New Roman" w:cs="Times New Roman"/>
          <w:szCs w:val="24"/>
          <w:lang w:val="nb-NO"/>
        </w:rPr>
      </w:pPr>
    </w:p>
    <w:p w:rsidR="00320464" w:rsidRDefault="00320464" w:rsidP="00320464">
      <w:pPr>
        <w:ind w:firstLine="0"/>
        <w:rPr>
          <w:rFonts w:ascii="Times New Roman" w:hAnsi="Times New Roman" w:cs="Times New Roman"/>
          <w:szCs w:val="24"/>
        </w:rPr>
      </w:pPr>
    </w:p>
    <w:p w:rsidR="00320464" w:rsidRDefault="00320464" w:rsidP="00320464">
      <w:pPr>
        <w:spacing w:line="400" w:lineRule="atLeast"/>
        <w:ind w:firstLine="0"/>
        <w:rPr>
          <w:rFonts w:ascii="Times New Roman" w:hAnsi="Times New Roman" w:cs="Times New Roman"/>
          <w:szCs w:val="24"/>
        </w:rPr>
      </w:pPr>
    </w:p>
    <w:p w:rsidR="0022574A" w:rsidRDefault="00320464" w:rsidP="00320464">
      <w:pPr>
        <w:spacing w:after="200" w:line="276" w:lineRule="auto"/>
        <w:ind w:firstLine="0"/>
        <w:rPr>
          <w:rFonts w:ascii="Times New Roman" w:eastAsiaTheme="majorEastAsia" w:hAnsi="Times New Roman" w:cs="Times New Roman"/>
          <w:b/>
          <w:szCs w:val="24"/>
        </w:rPr>
      </w:pPr>
      <w:r>
        <w:t xml:space="preserve"> </w:t>
      </w:r>
      <w:r w:rsidR="0022574A">
        <w:br w:type="page"/>
      </w:r>
    </w:p>
    <w:p w:rsidR="00775374" w:rsidRDefault="00775374" w:rsidP="0022574A">
      <w:pPr>
        <w:pStyle w:val="Heading2"/>
      </w:pPr>
      <w:r>
        <w:lastRenderedPageBreak/>
        <w:t>Study 2</w:t>
      </w:r>
    </w:p>
    <w:p w:rsidR="00C57EAB" w:rsidRPr="00320464" w:rsidRDefault="0064631C" w:rsidP="00320464">
      <w:pPr>
        <w:spacing w:after="200" w:line="276" w:lineRule="auto"/>
        <w:ind w:firstLine="0"/>
      </w:pPr>
      <w:r>
        <w:t>Fixed effects table for dataset with trials containing hierarchy endpoints</w:t>
      </w:r>
      <w:r w:rsidR="00320464">
        <w:t xml:space="preserve"> included.</w:t>
      </w:r>
    </w:p>
    <w:tbl>
      <w:tblPr>
        <w:tblW w:w="75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392"/>
        <w:gridCol w:w="1468"/>
        <w:gridCol w:w="1193"/>
        <w:gridCol w:w="1024"/>
      </w:tblGrid>
      <w:tr w:rsidR="00C57EAB" w:rsidRPr="00C57EAB">
        <w:trPr>
          <w:cantSplit/>
        </w:trPr>
        <w:tc>
          <w:tcPr>
            <w:tcW w:w="75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Arial" w:hAnsi="Arial" w:cs="Arial"/>
                <w:color w:val="010205"/>
                <w:sz w:val="22"/>
              </w:rPr>
            </w:pPr>
            <w:r w:rsidRPr="00C57EAB">
              <w:rPr>
                <w:rFonts w:ascii="Arial" w:hAnsi="Arial" w:cs="Arial"/>
                <w:b/>
                <w:bCs/>
                <w:color w:val="010205"/>
                <w:sz w:val="22"/>
              </w:rPr>
              <w:t>Type III Tests of Fixed Effects</w:t>
            </w:r>
            <w:r w:rsidRPr="00C57EAB">
              <w:rPr>
                <w:rFonts w:ascii="Arial" w:hAnsi="Arial" w:cs="Arial"/>
                <w:b/>
                <w:bCs/>
                <w:color w:val="010205"/>
                <w:sz w:val="22"/>
                <w:vertAlign w:val="superscript"/>
              </w:rPr>
              <w:t>a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Source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Numerator df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Denominator df</w:t>
            </w:r>
          </w:p>
        </w:tc>
        <w:tc>
          <w:tcPr>
            <w:tcW w:w="11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F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Sig.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Intercept</w:t>
            </w:r>
          </w:p>
        </w:tc>
        <w:tc>
          <w:tcPr>
            <w:tcW w:w="13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7.348</w:t>
            </w:r>
          </w:p>
        </w:tc>
        <w:tc>
          <w:tcPr>
            <w:tcW w:w="11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6709.864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7.348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.89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100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525.065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10.75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D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525.028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50.39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HierarchyOrd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548.077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4.07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548.158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66.24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Heigh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525.065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8.81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D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525.028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6.29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HierarchyOrd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548.077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6.70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1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548.158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9.11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 * PairD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525.03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2.65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 * HierarchyOrd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525.090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74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83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525.094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.49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Dist * HierarchyOrd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525.027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98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448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Dist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525.01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.25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21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HierarchyOrd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436.24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0.07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Height * PairD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525.03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79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96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Height * HierarchyOrd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525.090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.89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3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Height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525.094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.56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Dist * HierarchyOrd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525.027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56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808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Dist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525.01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53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835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HierarchyOrd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436.24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.81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 * PairDist * HierarchyOrd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525.034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41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152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 * PairDist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525.041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.43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lastRenderedPageBreak/>
              <w:t>PairHeight * HierarchyOrd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525.09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.80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Dist * HierarchyOrd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525.032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25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216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Height * PairDist * HierarchyOrd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525.034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61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81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Height * PairDist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525.041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.33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6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Height * HierarchyOrd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525.09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98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11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Dist * HierarchyOrd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525.032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17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283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 * PairDist * HierarchyOrd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525.052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48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59</w:t>
            </w:r>
          </w:p>
        </w:tc>
      </w:tr>
      <w:tr w:rsidR="00C57EAB" w:rsidRPr="00C57EAB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57EAB">
              <w:rPr>
                <w:rFonts w:ascii="Arial" w:hAnsi="Arial" w:cs="Arial"/>
                <w:color w:val="264A60"/>
                <w:sz w:val="18"/>
                <w:szCs w:val="18"/>
              </w:rPr>
              <w:t>PickHigher * PairHeight * PairDist * HierarchyOrd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525.052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12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306</w:t>
            </w:r>
          </w:p>
        </w:tc>
      </w:tr>
      <w:tr w:rsidR="00C57EAB" w:rsidRPr="00C57EAB">
        <w:trPr>
          <w:cantSplit/>
        </w:trPr>
        <w:tc>
          <w:tcPr>
            <w:tcW w:w="75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7EAB" w:rsidRPr="00C57EAB" w:rsidRDefault="00C57EAB" w:rsidP="00C57EAB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57EAB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a. Dependent Variable: RTln.</w:t>
            </w:r>
          </w:p>
        </w:tc>
      </w:tr>
    </w:tbl>
    <w:p w:rsidR="00C57EAB" w:rsidRPr="00320464" w:rsidRDefault="00C57EAB" w:rsidP="00C57EAB">
      <w:pPr>
        <w:autoSpaceDE w:val="0"/>
        <w:autoSpaceDN w:val="0"/>
        <w:adjustRightInd w:val="0"/>
        <w:spacing w:line="400" w:lineRule="atLeast"/>
        <w:ind w:firstLine="0"/>
        <w:rPr>
          <w:rFonts w:ascii="Times New Roman" w:hAnsi="Times New Roman" w:cs="Times New Roman"/>
          <w:szCs w:val="24"/>
        </w:rPr>
      </w:pPr>
    </w:p>
    <w:p w:rsidR="003A259F" w:rsidRDefault="003A259F">
      <w:pPr>
        <w:spacing w:after="200" w:line="276" w:lineRule="auto"/>
        <w:ind w:firstLine="0"/>
      </w:pPr>
      <w:r>
        <w:br w:type="page"/>
      </w:r>
    </w:p>
    <w:p w:rsidR="00320464" w:rsidRDefault="0064631C" w:rsidP="00320464">
      <w:pPr>
        <w:spacing w:after="200" w:line="276" w:lineRule="auto"/>
        <w:ind w:firstLine="0"/>
      </w:pPr>
      <w:r>
        <w:lastRenderedPageBreak/>
        <w:t>Fixed effects table for dataset with trials containing hierarchy endpoints</w:t>
      </w:r>
      <w:r w:rsidR="00320464">
        <w:t xml:space="preserve"> excluded.</w:t>
      </w:r>
    </w:p>
    <w:p w:rsidR="003A259F" w:rsidRPr="0064631C" w:rsidRDefault="003A259F" w:rsidP="003A259F">
      <w:pPr>
        <w:autoSpaceDE w:val="0"/>
        <w:autoSpaceDN w:val="0"/>
        <w:adjustRightInd w:val="0"/>
        <w:spacing w:line="240" w:lineRule="auto"/>
        <w:ind w:firstLine="0"/>
        <w:rPr>
          <w:rFonts w:ascii="Times New Roman" w:hAnsi="Times New Roman" w:cs="Times New Roman"/>
          <w:szCs w:val="24"/>
        </w:rPr>
      </w:pPr>
    </w:p>
    <w:tbl>
      <w:tblPr>
        <w:tblW w:w="75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392"/>
        <w:gridCol w:w="1468"/>
        <w:gridCol w:w="1193"/>
        <w:gridCol w:w="1024"/>
      </w:tblGrid>
      <w:tr w:rsidR="003A259F" w:rsidRPr="003A259F">
        <w:trPr>
          <w:cantSplit/>
        </w:trPr>
        <w:tc>
          <w:tcPr>
            <w:tcW w:w="75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Arial" w:hAnsi="Arial" w:cs="Arial"/>
                <w:color w:val="010205"/>
                <w:sz w:val="22"/>
              </w:rPr>
            </w:pPr>
            <w:r w:rsidRPr="003A259F">
              <w:rPr>
                <w:rFonts w:ascii="Arial" w:hAnsi="Arial" w:cs="Arial"/>
                <w:b/>
                <w:bCs/>
                <w:color w:val="010205"/>
                <w:sz w:val="22"/>
              </w:rPr>
              <w:t>Type III Tests of Fixed Effects</w:t>
            </w:r>
            <w:r w:rsidRPr="003A259F">
              <w:rPr>
                <w:rFonts w:ascii="Arial" w:hAnsi="Arial" w:cs="Arial"/>
                <w:b/>
                <w:bCs/>
                <w:color w:val="010205"/>
                <w:sz w:val="22"/>
                <w:vertAlign w:val="superscript"/>
              </w:rPr>
              <w:t>a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Source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Numerator df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Denominator df</w:t>
            </w:r>
          </w:p>
        </w:tc>
        <w:tc>
          <w:tcPr>
            <w:tcW w:w="11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F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Sig.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Intercept</w:t>
            </w:r>
          </w:p>
        </w:tc>
        <w:tc>
          <w:tcPr>
            <w:tcW w:w="13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7.389</w:t>
            </w:r>
          </w:p>
        </w:tc>
        <w:tc>
          <w:tcPr>
            <w:tcW w:w="11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9663.842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7.38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.26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48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726.238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9.17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D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726.114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0.75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HierarchyOrd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746.351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.55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1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746.150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.97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19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Heigh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726.238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6.03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D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726.114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68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186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HierarchyOrd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746.351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9.67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746.150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6.71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1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 * PairD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726.154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36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546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 * HierarchyOrd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726.188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45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772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726.250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.24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12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Dist * HierarchyOrd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726.078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63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635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Dist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726.080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40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230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HierarchyOrd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697.178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.59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1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Height * PairD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726.154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.80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16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Height * HierarchyOrd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726.188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62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165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Height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726.250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6.88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Dist * HierarchyOrd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726.078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16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327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Dist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726.080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72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141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HierarchyOrd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697.178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6.37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 * PairDist * HierarchyOrd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726.19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57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208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 * PairDist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726.194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.43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 * HierarchyOrd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726.283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.41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1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lastRenderedPageBreak/>
              <w:t>PairDist * HierarchyOrd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726.11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47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161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Height * PairDist * HierarchyOrd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726.19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58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555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Height * PairDist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726.194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83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160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Height * HierarchyOrd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726.283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15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321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Dist * HierarchyOrd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726.11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06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386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 * PairDist * HierarchyOrd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726.271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27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277</w:t>
            </w:r>
          </w:p>
        </w:tc>
      </w:tr>
      <w:tr w:rsidR="003A259F" w:rsidRPr="003A259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A259F">
              <w:rPr>
                <w:rFonts w:ascii="Arial" w:hAnsi="Arial" w:cs="Arial"/>
                <w:color w:val="264A60"/>
                <w:sz w:val="18"/>
                <w:szCs w:val="18"/>
              </w:rPr>
              <w:t>PickHigher * PairHeight * PairDist * HierarchyOrd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726.271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35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838</w:t>
            </w:r>
          </w:p>
        </w:tc>
      </w:tr>
      <w:tr w:rsidR="003A259F" w:rsidRPr="003A259F">
        <w:trPr>
          <w:cantSplit/>
        </w:trPr>
        <w:tc>
          <w:tcPr>
            <w:tcW w:w="75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A259F" w:rsidRPr="003A259F" w:rsidRDefault="003A259F" w:rsidP="003A259F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3A259F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a. Dependent Variable: RTln.</w:t>
            </w:r>
          </w:p>
        </w:tc>
      </w:tr>
    </w:tbl>
    <w:p w:rsidR="003A259F" w:rsidRPr="003A259F" w:rsidRDefault="003A259F" w:rsidP="003A259F">
      <w:pPr>
        <w:autoSpaceDE w:val="0"/>
        <w:autoSpaceDN w:val="0"/>
        <w:adjustRightInd w:val="0"/>
        <w:spacing w:line="400" w:lineRule="atLeast"/>
        <w:ind w:firstLine="0"/>
        <w:rPr>
          <w:rFonts w:ascii="Times New Roman" w:hAnsi="Times New Roman" w:cs="Times New Roman"/>
          <w:szCs w:val="24"/>
          <w:lang w:val="nb-NO"/>
        </w:rPr>
      </w:pPr>
    </w:p>
    <w:p w:rsidR="00775374" w:rsidRDefault="00775374" w:rsidP="00775374">
      <w:pPr>
        <w:ind w:firstLine="0"/>
        <w:rPr>
          <w:b/>
        </w:rPr>
      </w:pPr>
    </w:p>
    <w:p w:rsidR="00320464" w:rsidRDefault="00320464" w:rsidP="00775374">
      <w:pPr>
        <w:ind w:firstLine="0"/>
        <w:rPr>
          <w:b/>
        </w:rPr>
      </w:pPr>
    </w:p>
    <w:p w:rsidR="0022574A" w:rsidRDefault="0022574A">
      <w:pPr>
        <w:spacing w:after="200" w:line="276" w:lineRule="auto"/>
        <w:ind w:firstLine="0"/>
        <w:rPr>
          <w:rFonts w:ascii="Times New Roman" w:eastAsiaTheme="majorEastAsia" w:hAnsi="Times New Roman" w:cs="Times New Roman"/>
          <w:b/>
          <w:szCs w:val="24"/>
        </w:rPr>
      </w:pPr>
      <w:r>
        <w:br w:type="page"/>
      </w:r>
    </w:p>
    <w:p w:rsidR="0022574A" w:rsidRDefault="0022574A" w:rsidP="0022574A">
      <w:pPr>
        <w:pStyle w:val="Heading2"/>
      </w:pPr>
      <w:r>
        <w:lastRenderedPageBreak/>
        <w:t>Study 3</w:t>
      </w:r>
    </w:p>
    <w:p w:rsidR="00C76896" w:rsidRPr="00E81D19" w:rsidRDefault="0064631C" w:rsidP="00E81D19">
      <w:pPr>
        <w:spacing w:after="200" w:line="276" w:lineRule="auto"/>
        <w:ind w:firstLine="0"/>
      </w:pPr>
      <w:r>
        <w:t xml:space="preserve">Fixed effects table for dataset with trials containing hierarchy endpoints </w:t>
      </w:r>
      <w:r w:rsidR="00E81D19">
        <w:t>included.</w:t>
      </w:r>
    </w:p>
    <w:tbl>
      <w:tblPr>
        <w:tblW w:w="75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392"/>
        <w:gridCol w:w="1468"/>
        <w:gridCol w:w="1193"/>
        <w:gridCol w:w="1024"/>
      </w:tblGrid>
      <w:tr w:rsidR="00C76896" w:rsidRPr="00C76896">
        <w:trPr>
          <w:cantSplit/>
        </w:trPr>
        <w:tc>
          <w:tcPr>
            <w:tcW w:w="75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Arial" w:hAnsi="Arial" w:cs="Arial"/>
                <w:color w:val="010205"/>
                <w:sz w:val="22"/>
              </w:rPr>
            </w:pPr>
            <w:r w:rsidRPr="00C76896">
              <w:rPr>
                <w:rFonts w:ascii="Arial" w:hAnsi="Arial" w:cs="Arial"/>
                <w:b/>
                <w:bCs/>
                <w:color w:val="010205"/>
                <w:sz w:val="22"/>
              </w:rPr>
              <w:t>Type III Tests of Fixed Effects</w:t>
            </w:r>
            <w:r w:rsidRPr="00C76896">
              <w:rPr>
                <w:rFonts w:ascii="Arial" w:hAnsi="Arial" w:cs="Arial"/>
                <w:b/>
                <w:bCs/>
                <w:color w:val="010205"/>
                <w:sz w:val="22"/>
                <w:vertAlign w:val="superscript"/>
              </w:rPr>
              <w:t>a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Source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Numerator df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Denominator df</w:t>
            </w:r>
          </w:p>
        </w:tc>
        <w:tc>
          <w:tcPr>
            <w:tcW w:w="11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F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Sig.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Intercept</w:t>
            </w:r>
          </w:p>
        </w:tc>
        <w:tc>
          <w:tcPr>
            <w:tcW w:w="13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0.697</w:t>
            </w:r>
          </w:p>
        </w:tc>
        <w:tc>
          <w:tcPr>
            <w:tcW w:w="11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8568.434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0.697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1.13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2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338.19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03.96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D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338.112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06.02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HierarchyOrd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341.228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0.90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341.228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55.85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Heigh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338.19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9.47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D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338.112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3.05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HierarchyOrd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341.228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6.36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12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341.228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10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743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 * PairD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338.170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71.30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 * HierarchyOrd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338.224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4.64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338.224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6.29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Dist * HierarchyOrd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338.097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73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595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Dist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338.097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50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185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HierarchyOrd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0.697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42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516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Height * PairD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338.170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.02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27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Height * HierarchyOrd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338.224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37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230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Height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338.224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79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556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Dist * HierarchyOrd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338.097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28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923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Dist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338.097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94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452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HierarchyOrd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0.697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.62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63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 * PairDist * HierarchyOrd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338.16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34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967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 * PairDist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338.16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.49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lastRenderedPageBreak/>
              <w:t>PairHeight * HierarchyOrd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338.19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26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275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Dist * HierarchyOrd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338.112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79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111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Height * PairDist * HierarchyOrd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338.16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.17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17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Height * PairDist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338.16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.16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17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Height * HierarchyOrd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338.19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91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88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Dist * HierarchyOrd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338.112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36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233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 * PairDist * HierarchyOrd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338.170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48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898</w:t>
            </w:r>
          </w:p>
        </w:tc>
      </w:tr>
      <w:tr w:rsidR="00C76896" w:rsidRPr="00C76896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76896">
              <w:rPr>
                <w:rFonts w:ascii="Arial" w:hAnsi="Arial" w:cs="Arial"/>
                <w:color w:val="264A60"/>
                <w:sz w:val="18"/>
                <w:szCs w:val="18"/>
              </w:rPr>
              <w:t>PickHigher * PairHeight * PairDist * HierarchyOrd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8338.170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59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102</w:t>
            </w:r>
          </w:p>
        </w:tc>
      </w:tr>
      <w:tr w:rsidR="00C76896" w:rsidRPr="00C76896">
        <w:trPr>
          <w:cantSplit/>
        </w:trPr>
        <w:tc>
          <w:tcPr>
            <w:tcW w:w="75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896" w:rsidRPr="00C76896" w:rsidRDefault="00C76896" w:rsidP="00C7689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76896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a. Dependent Variable: rtln.</w:t>
            </w:r>
          </w:p>
        </w:tc>
      </w:tr>
    </w:tbl>
    <w:p w:rsidR="00C76896" w:rsidRPr="00C76896" w:rsidRDefault="00C76896" w:rsidP="00C76896">
      <w:pPr>
        <w:autoSpaceDE w:val="0"/>
        <w:autoSpaceDN w:val="0"/>
        <w:adjustRightInd w:val="0"/>
        <w:spacing w:line="400" w:lineRule="atLeast"/>
        <w:ind w:firstLine="0"/>
        <w:rPr>
          <w:rFonts w:ascii="Times New Roman" w:hAnsi="Times New Roman" w:cs="Times New Roman"/>
          <w:szCs w:val="24"/>
          <w:lang w:val="nb-NO"/>
        </w:rPr>
      </w:pPr>
    </w:p>
    <w:p w:rsidR="003A259F" w:rsidRDefault="003A259F">
      <w:pPr>
        <w:spacing w:after="200" w:line="276" w:lineRule="auto"/>
        <w:ind w:firstLine="0"/>
      </w:pPr>
      <w:r>
        <w:br w:type="page"/>
      </w:r>
    </w:p>
    <w:p w:rsidR="00E81D19" w:rsidRDefault="0064631C" w:rsidP="00E81D19">
      <w:pPr>
        <w:spacing w:after="200" w:line="276" w:lineRule="auto"/>
        <w:ind w:firstLine="0"/>
      </w:pPr>
      <w:r>
        <w:lastRenderedPageBreak/>
        <w:t xml:space="preserve">Fixed effects table for dataset with trials containing hierarchy endpoints </w:t>
      </w:r>
      <w:r w:rsidR="00E81D19">
        <w:t>excluded.</w:t>
      </w:r>
    </w:p>
    <w:p w:rsidR="00CB68B5" w:rsidRPr="0064631C" w:rsidRDefault="00CB68B5" w:rsidP="00CB68B5">
      <w:pPr>
        <w:autoSpaceDE w:val="0"/>
        <w:autoSpaceDN w:val="0"/>
        <w:adjustRightInd w:val="0"/>
        <w:spacing w:line="240" w:lineRule="auto"/>
        <w:ind w:firstLine="0"/>
        <w:rPr>
          <w:rFonts w:ascii="Times New Roman" w:hAnsi="Times New Roman" w:cs="Times New Roman"/>
          <w:szCs w:val="24"/>
        </w:rPr>
      </w:pPr>
    </w:p>
    <w:tbl>
      <w:tblPr>
        <w:tblW w:w="75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392"/>
        <w:gridCol w:w="1468"/>
        <w:gridCol w:w="1193"/>
        <w:gridCol w:w="1024"/>
      </w:tblGrid>
      <w:tr w:rsidR="00CB68B5" w:rsidRPr="00CB68B5">
        <w:trPr>
          <w:cantSplit/>
        </w:trPr>
        <w:tc>
          <w:tcPr>
            <w:tcW w:w="75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Arial" w:hAnsi="Arial" w:cs="Arial"/>
                <w:color w:val="010205"/>
                <w:sz w:val="22"/>
              </w:rPr>
            </w:pPr>
            <w:r w:rsidRPr="00CB68B5">
              <w:rPr>
                <w:rFonts w:ascii="Arial" w:hAnsi="Arial" w:cs="Arial"/>
                <w:b/>
                <w:bCs/>
                <w:color w:val="010205"/>
                <w:sz w:val="22"/>
              </w:rPr>
              <w:t>Type III Tests of Fixed Effects</w:t>
            </w:r>
            <w:r w:rsidRPr="00CB68B5">
              <w:rPr>
                <w:rFonts w:ascii="Arial" w:hAnsi="Arial" w:cs="Arial"/>
                <w:b/>
                <w:bCs/>
                <w:color w:val="010205"/>
                <w:sz w:val="22"/>
                <w:vertAlign w:val="superscript"/>
              </w:rPr>
              <w:t>a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Source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Numerator df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Denominator df</w:t>
            </w:r>
          </w:p>
        </w:tc>
        <w:tc>
          <w:tcPr>
            <w:tcW w:w="11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F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Sig.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Intercept</w:t>
            </w:r>
          </w:p>
        </w:tc>
        <w:tc>
          <w:tcPr>
            <w:tcW w:w="13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0.894</w:t>
            </w:r>
          </w:p>
        </w:tc>
        <w:tc>
          <w:tcPr>
            <w:tcW w:w="11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69345.878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0.894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6.05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17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833.721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6.49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D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833.310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08.09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HierarchyOrd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836.767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0.94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836.767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3.94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Heigh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833.721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7.25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D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833.310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.10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2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HierarchyOrd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836.767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12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289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836.767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29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587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 * PairD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833.525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3.68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 * HierarchyOrd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833.852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.54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14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833.852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4.14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Dist * HierarchyOrd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833.357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15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930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Dist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833.357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6.74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0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HierarchyOrd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0.894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952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Height * PairDis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833.525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54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651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Height * HierarchyOrd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833.852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99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112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Height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833.852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2.87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35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Dist * HierarchyOrd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833.357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95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416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Dist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833.357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53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203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HierarchyOrd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50.894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.11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84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 * PairDist * HierarchyOrd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833.540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21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889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 * PairDist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833.540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84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469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 * HierarchyOrd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833.721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38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762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lastRenderedPageBreak/>
              <w:t>PairDist * HierarchyOrd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833.310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36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778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Height * PairDist * HierarchyOrder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833.540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.90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009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Height * PairDist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833.540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68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169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Height * HierarchyOrd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833.721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12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340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ickHigher * PairDist * HierarchyOrd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833.310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99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395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  <w:lang w:val="nb-NO"/>
              </w:rPr>
              <w:t>PairHeight * PairDist * HierarchyOrd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833.525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36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776</w:t>
            </w:r>
          </w:p>
        </w:tc>
      </w:tr>
      <w:tr w:rsidR="00CB68B5" w:rsidRPr="00CB68B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B68B5">
              <w:rPr>
                <w:rFonts w:ascii="Arial" w:hAnsi="Arial" w:cs="Arial"/>
                <w:color w:val="264A60"/>
                <w:sz w:val="18"/>
                <w:szCs w:val="18"/>
              </w:rPr>
              <w:t>PickHigher * PairHeight * PairDist * HierarchyOrder * Hierarchy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3833.525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1.54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.202</w:t>
            </w:r>
          </w:p>
        </w:tc>
      </w:tr>
      <w:tr w:rsidR="00CB68B5" w:rsidRPr="00CB68B5">
        <w:trPr>
          <w:cantSplit/>
        </w:trPr>
        <w:tc>
          <w:tcPr>
            <w:tcW w:w="75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68B5" w:rsidRPr="00CB68B5" w:rsidRDefault="00CB68B5" w:rsidP="00CB68B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</w:pPr>
            <w:r w:rsidRPr="00CB68B5">
              <w:rPr>
                <w:rFonts w:ascii="Arial" w:hAnsi="Arial" w:cs="Arial"/>
                <w:color w:val="010205"/>
                <w:sz w:val="18"/>
                <w:szCs w:val="18"/>
                <w:lang w:val="nb-NO"/>
              </w:rPr>
              <w:t>a. Dependent Variable: rtln.</w:t>
            </w:r>
          </w:p>
        </w:tc>
      </w:tr>
    </w:tbl>
    <w:p w:rsidR="00CB68B5" w:rsidRPr="00CB68B5" w:rsidRDefault="00CB68B5" w:rsidP="00CB68B5">
      <w:pPr>
        <w:autoSpaceDE w:val="0"/>
        <w:autoSpaceDN w:val="0"/>
        <w:adjustRightInd w:val="0"/>
        <w:spacing w:line="400" w:lineRule="atLeast"/>
        <w:ind w:firstLine="0"/>
        <w:rPr>
          <w:rFonts w:ascii="Times New Roman" w:hAnsi="Times New Roman" w:cs="Times New Roman"/>
          <w:szCs w:val="24"/>
          <w:lang w:val="nb-NO"/>
        </w:rPr>
      </w:pPr>
    </w:p>
    <w:p w:rsidR="00775374" w:rsidRPr="00775374" w:rsidRDefault="00775374" w:rsidP="00775374">
      <w:pPr>
        <w:ind w:firstLine="0"/>
        <w:rPr>
          <w:b/>
        </w:rPr>
      </w:pPr>
    </w:p>
    <w:sectPr w:rsidR="00775374" w:rsidRPr="00775374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5592" w:rsidRDefault="00B05592" w:rsidP="0022574A">
      <w:pPr>
        <w:spacing w:line="240" w:lineRule="auto"/>
      </w:pPr>
      <w:r>
        <w:separator/>
      </w:r>
    </w:p>
  </w:endnote>
  <w:endnote w:type="continuationSeparator" w:id="0">
    <w:p w:rsidR="00B05592" w:rsidRDefault="00B05592" w:rsidP="002257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088128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0464" w:rsidRDefault="003204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631C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320464" w:rsidRDefault="003204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5592" w:rsidRDefault="00B05592" w:rsidP="0022574A">
      <w:pPr>
        <w:spacing w:line="240" w:lineRule="auto"/>
      </w:pPr>
      <w:r>
        <w:separator/>
      </w:r>
    </w:p>
  </w:footnote>
  <w:footnote w:type="continuationSeparator" w:id="0">
    <w:p w:rsidR="00B05592" w:rsidRDefault="00B05592" w:rsidP="0022574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20464" w:rsidRPr="0022574A" w:rsidRDefault="00320464" w:rsidP="0022574A">
    <w:pPr>
      <w:pStyle w:val="Header"/>
      <w:ind w:firstLine="0"/>
      <w:jc w:val="center"/>
      <w:rPr>
        <w:rFonts w:ascii="Times New Roman" w:hAnsi="Times New Roman" w:cs="Times New Roman"/>
      </w:rPr>
    </w:pPr>
    <w:r w:rsidRPr="00DE37A6">
      <w:rPr>
        <w:rFonts w:ascii="Times New Roman" w:hAnsi="Times New Roman" w:cs="Times New Roman"/>
      </w:rPr>
      <w:t>Size and distance effects in social status comparisons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ostein Holmgren">
    <w15:presenceInfo w15:providerId="Windows Live" w15:userId="b5ce159b-819f-4e13-a42b-44393e9b38a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374"/>
    <w:rsid w:val="0022574A"/>
    <w:rsid w:val="002964CC"/>
    <w:rsid w:val="00320464"/>
    <w:rsid w:val="003A259F"/>
    <w:rsid w:val="003A45DF"/>
    <w:rsid w:val="00442835"/>
    <w:rsid w:val="0064631C"/>
    <w:rsid w:val="006C39F1"/>
    <w:rsid w:val="00775374"/>
    <w:rsid w:val="007A3735"/>
    <w:rsid w:val="00B05592"/>
    <w:rsid w:val="00B60672"/>
    <w:rsid w:val="00C57EAB"/>
    <w:rsid w:val="00C73F16"/>
    <w:rsid w:val="00C76896"/>
    <w:rsid w:val="00CB68B5"/>
    <w:rsid w:val="00CF568E"/>
    <w:rsid w:val="00E66D39"/>
    <w:rsid w:val="00E81D19"/>
    <w:rsid w:val="00ED3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9E270"/>
  <w15:chartTrackingRefBased/>
  <w15:docId w15:val="{5FDC6A17-6F0E-4667-9298-38E995566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5374"/>
    <w:pPr>
      <w:spacing w:after="0" w:line="480" w:lineRule="auto"/>
      <w:ind w:firstLine="720"/>
    </w:pPr>
    <w:rPr>
      <w:rFonts w:ascii="Cambria" w:hAnsi="Cambr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574A"/>
    <w:pPr>
      <w:keepNext/>
      <w:keepLines/>
      <w:spacing w:before="240"/>
      <w:jc w:val="center"/>
      <w:outlineLvl w:val="0"/>
    </w:pPr>
    <w:rPr>
      <w:rFonts w:ascii="Times New Roman" w:eastAsiaTheme="majorEastAsia" w:hAnsi="Times New Roman" w:cs="Times New Roman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574A"/>
    <w:pPr>
      <w:keepNext/>
      <w:keepLines/>
      <w:spacing w:before="40"/>
      <w:ind w:firstLine="0"/>
      <w:outlineLvl w:val="1"/>
    </w:pPr>
    <w:rPr>
      <w:rFonts w:ascii="Times New Roman" w:eastAsiaTheme="majorEastAsia" w:hAnsi="Times New Roman" w:cs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574A"/>
    <w:rPr>
      <w:rFonts w:ascii="Times New Roman" w:eastAsiaTheme="majorEastAsia" w:hAnsi="Times New Roman" w:cs="Times New Roman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2574A"/>
    <w:rPr>
      <w:rFonts w:ascii="Times New Roman" w:eastAsiaTheme="majorEastAsia" w:hAnsi="Times New Roman" w:cs="Times New Roman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2574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574A"/>
    <w:rPr>
      <w:rFonts w:ascii="Cambria" w:hAnsi="Cambria"/>
      <w:sz w:val="24"/>
    </w:rPr>
  </w:style>
  <w:style w:type="paragraph" w:styleId="Footer">
    <w:name w:val="footer"/>
    <w:basedOn w:val="Normal"/>
    <w:link w:val="FooterChar"/>
    <w:uiPriority w:val="99"/>
    <w:unhideWhenUsed/>
    <w:rsid w:val="0022574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574A"/>
    <w:rPr>
      <w:rFonts w:ascii="Cambria" w:hAnsi="Cambria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735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73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3</Pages>
  <Words>1825</Words>
  <Characters>10407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tein Holmgren</dc:creator>
  <cp:keywords/>
  <dc:description/>
  <cp:lastModifiedBy>Jostein Holmgren</cp:lastModifiedBy>
  <cp:revision>8</cp:revision>
  <dcterms:created xsi:type="dcterms:W3CDTF">2017-08-04T16:21:00Z</dcterms:created>
  <dcterms:modified xsi:type="dcterms:W3CDTF">2018-08-28T15:16:00Z</dcterms:modified>
</cp:coreProperties>
</file>